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5B339" w14:textId="35BA9CF2" w:rsidR="000847BF" w:rsidRPr="00D34615" w:rsidRDefault="00B31564" w:rsidP="000847BF">
      <w:pPr>
        <w:spacing w:line="480" w:lineRule="auto"/>
        <w:rPr>
          <w:rFonts w:ascii="Times New Roman" w:hAnsi="Times New Roman" w:cs="Times New Roman"/>
          <w:b/>
          <w:bCs/>
        </w:rPr>
      </w:pPr>
      <w:r w:rsidRPr="00B31564">
        <w:rPr>
          <w:rFonts w:ascii="Times New Roman" w:hAnsi="Times New Roman" w:cs="Times New Roman"/>
          <w:b/>
          <w:bCs/>
        </w:rPr>
        <w:t xml:space="preserve">Supporting Document </w:t>
      </w:r>
      <w:r w:rsidR="0053466E">
        <w:rPr>
          <w:rFonts w:ascii="Times New Roman" w:hAnsi="Times New Roman" w:cs="Times New Roman"/>
          <w:b/>
          <w:bCs/>
        </w:rPr>
        <w:t>4</w:t>
      </w:r>
      <w:r w:rsidR="00D34615">
        <w:rPr>
          <w:rFonts w:ascii="Times New Roman" w:hAnsi="Times New Roman" w:cs="Times New Roman"/>
          <w:b/>
          <w:bCs/>
        </w:rPr>
        <w:t xml:space="preserve">: </w:t>
      </w:r>
      <w:bookmarkStart w:id="0" w:name="_Hlk42252002"/>
      <w:r>
        <w:rPr>
          <w:rFonts w:ascii="Times New Roman" w:hAnsi="Times New Roman" w:cs="Times New Roman"/>
          <w:b/>
          <w:bCs/>
        </w:rPr>
        <w:t>T</w:t>
      </w:r>
      <w:r w:rsidR="008E3432" w:rsidRPr="008E3432">
        <w:rPr>
          <w:rFonts w:ascii="Times New Roman" w:hAnsi="Times New Roman" w:cs="Times New Roman"/>
          <w:b/>
          <w:bCs/>
        </w:rPr>
        <w:t>he Patient Health Questionnaire for Adolescents</w:t>
      </w:r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="00B907DC">
        <w:rPr>
          <w:rFonts w:ascii="Times New Roman" w:hAnsi="Times New Roman" w:cs="Times New Roman"/>
          <w:b/>
          <w:bCs/>
        </w:rPr>
        <w:t xml:space="preserve">total </w:t>
      </w:r>
      <w:r>
        <w:rPr>
          <w:rFonts w:ascii="Times New Roman" w:hAnsi="Times New Roman" w:cs="Times New Roman"/>
          <w:b/>
          <w:bCs/>
        </w:rPr>
        <w:t>score and se</w:t>
      </w:r>
      <w:r w:rsidRPr="00B31564">
        <w:rPr>
          <w:rFonts w:ascii="Times New Roman" w:hAnsi="Times New Roman" w:cs="Times New Roman"/>
          <w:b/>
          <w:bCs/>
        </w:rPr>
        <w:t xml:space="preserve">verity </w:t>
      </w:r>
      <w:r w:rsidR="00A06F71">
        <w:rPr>
          <w:rFonts w:ascii="Times New Roman" w:hAnsi="Times New Roman" w:cs="Times New Roman"/>
          <w:b/>
          <w:bCs/>
        </w:rPr>
        <w:t>classification</w:t>
      </w:r>
      <w:r>
        <w:rPr>
          <w:rFonts w:ascii="Times New Roman" w:hAnsi="Times New Roman" w:cs="Times New Roman"/>
          <w:b/>
          <w:bCs/>
        </w:rPr>
        <w:t xml:space="preserve"> (</w:t>
      </w:r>
      <w:r w:rsidRPr="00B31564">
        <w:rPr>
          <w:rFonts w:ascii="Times New Roman" w:hAnsi="Times New Roman" w:cs="Times New Roman"/>
          <w:b/>
          <w:bCs/>
          <w:i/>
          <w:iCs/>
        </w:rPr>
        <w:t>N</w:t>
      </w:r>
      <w:r>
        <w:rPr>
          <w:rFonts w:ascii="Times New Roman" w:hAnsi="Times New Roman" w:cs="Times New Roman"/>
          <w:b/>
          <w:bCs/>
        </w:rPr>
        <w:t xml:space="preserve"> = 7612)</w:t>
      </w:r>
    </w:p>
    <w:tbl>
      <w:tblPr>
        <w:tblW w:w="13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57"/>
        <w:gridCol w:w="1360"/>
        <w:gridCol w:w="1360"/>
        <w:gridCol w:w="1535"/>
        <w:gridCol w:w="1525"/>
        <w:gridCol w:w="220"/>
        <w:gridCol w:w="1080"/>
        <w:gridCol w:w="1240"/>
        <w:gridCol w:w="1320"/>
      </w:tblGrid>
      <w:tr w:rsidR="00B31564" w:rsidRPr="00B31564" w14:paraId="689B539D" w14:textId="77777777" w:rsidTr="00B31564">
        <w:trPr>
          <w:trHeight w:val="32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0A3C" w14:textId="77777777" w:rsidR="00B31564" w:rsidRPr="00B31564" w:rsidRDefault="00B31564" w:rsidP="00B31564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</w:p>
        </w:tc>
        <w:tc>
          <w:tcPr>
            <w:tcW w:w="2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6D33" w14:textId="43C5D508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Severi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t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y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distribu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095B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BB02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F220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8A84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CE26F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PHQ-A scor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BF86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</w:tr>
      <w:tr w:rsidR="00B31564" w:rsidRPr="00B31564" w14:paraId="173A4BBD" w14:textId="77777777" w:rsidTr="0002272B">
        <w:trPr>
          <w:trHeight w:val="5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A95E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5543E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o or Minim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D80E1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Mil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5ED9D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Modera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96A84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Moderately Sever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8298F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Sever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4A76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85FD8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1A62E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0FBD7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Female</w:t>
            </w:r>
          </w:p>
        </w:tc>
      </w:tr>
      <w:tr w:rsidR="00B31564" w:rsidRPr="00B31564" w14:paraId="612FA162" w14:textId="77777777" w:rsidTr="0002272B"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842F7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C523" w14:textId="7741F96C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 xml:space="preserve">n 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%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AD87" w14:textId="302A509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 xml:space="preserve">n 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%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DD768" w14:textId="7932B663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%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6F91" w14:textId="6F000023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%]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E1620" w14:textId="5DF6FB56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%]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7443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EF61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 (SD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2931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 (SD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052E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M</w:t>
            </w:r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 (SD)</w:t>
            </w:r>
          </w:p>
        </w:tc>
      </w:tr>
      <w:tr w:rsidR="00B31564" w:rsidRPr="00B31564" w14:paraId="066D390B" w14:textId="77777777" w:rsidTr="00D667F1">
        <w:trPr>
          <w:trHeight w:val="2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071D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Grade (age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D90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C1B0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5581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0429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1FB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20B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AE4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FDD3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6F0E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564" w:rsidRPr="00B31564" w14:paraId="5D041308" w14:textId="77777777" w:rsidTr="00D667F1">
        <w:trPr>
          <w:trHeight w:val="2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D04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Primary scho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47C3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DE5A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CB8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982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51D4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E14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513F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CFA1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2FD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564" w:rsidRPr="00B31564" w14:paraId="45A14B4B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2EB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 (9-1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824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7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35C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2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991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74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04E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D15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A3E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5 (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E88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9 (5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7C88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1 (4.7)</w:t>
            </w:r>
          </w:p>
        </w:tc>
      </w:tr>
      <w:tr w:rsidR="00B31564" w:rsidRPr="00B31564" w14:paraId="34CB5AF5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693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12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566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62.0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2C8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22.6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400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10.7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4B46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3.2%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B5BD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1.6%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F07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13F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1F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6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6737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600</w:t>
            </w:r>
          </w:p>
        </w:tc>
      </w:tr>
      <w:tr w:rsidR="00B31564" w:rsidRPr="00B31564" w14:paraId="415C1AB7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48C2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5 (10-1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FED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8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2DE8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2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E9B5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915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CC9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2E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F0F4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.9 (4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B874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3 (4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FEA0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.7 (4.2)</w:t>
            </w:r>
          </w:p>
        </w:tc>
      </w:tr>
      <w:tr w:rsidR="00B31564" w:rsidRPr="00B31564" w14:paraId="5CEF22A8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A91D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12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DB7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67.5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D774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21.3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C0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6.9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FFBD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3.1%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C2E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1.1%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8E7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AB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E0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6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881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618</w:t>
            </w:r>
          </w:p>
        </w:tc>
      </w:tr>
      <w:tr w:rsidR="00B31564" w:rsidRPr="00B31564" w14:paraId="10D9A517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00B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6 (11-1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E1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8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22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2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5E0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8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9C70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5B45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0CB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3149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.9 (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8D18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1 (4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A7CF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.7 (4.4)</w:t>
            </w:r>
          </w:p>
        </w:tc>
      </w:tr>
      <w:tr w:rsidR="00B31564" w:rsidRPr="00B31564" w14:paraId="39920C9C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249F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124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341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68.5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700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20.7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B11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6.5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17E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2.9%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B1FC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1.4%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E7C3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0E29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316E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6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3071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601</w:t>
            </w:r>
          </w:p>
        </w:tc>
      </w:tr>
      <w:tr w:rsidR="00B31564" w:rsidRPr="00B31564" w14:paraId="188EEC8A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0EF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Junior high schoo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168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5038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49C4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A60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B3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EB4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90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42D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22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564" w:rsidRPr="00B31564" w14:paraId="777E9668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7B9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7 (12-1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C9E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8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CF98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B06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D1F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6A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76C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C1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6 (4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CEC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6 (4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7FE6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6 (4.8)</w:t>
            </w:r>
          </w:p>
        </w:tc>
      </w:tr>
      <w:tr w:rsidR="00B31564" w:rsidRPr="00B31564" w14:paraId="676AA02C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1DB9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13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B7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61.0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EF63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24.1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3C5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9.4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B19C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4.0%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56A9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1.5%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294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F904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F507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6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0F0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666</w:t>
            </w:r>
          </w:p>
        </w:tc>
      </w:tr>
      <w:tr w:rsidR="00B31564" w:rsidRPr="00B31564" w14:paraId="234DBE8C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F8A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8 (13-1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25A9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8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48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2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4D53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71A3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3B7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992C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5B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3 (4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0D71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.8 (4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EF8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8 (4.8)</w:t>
            </w:r>
          </w:p>
        </w:tc>
      </w:tr>
      <w:tr w:rsidR="00B31564" w:rsidRPr="00B31564" w14:paraId="50C01A43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BB27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13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AD25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65.1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4685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22.1%]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539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8.2%]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1B6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3.4%]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963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1.2%]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89F0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743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E8C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8617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653</w:t>
            </w:r>
          </w:p>
        </w:tc>
      </w:tr>
      <w:tr w:rsidR="00B31564" w:rsidRPr="00B31564" w14:paraId="4424DDC8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6A8E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9 (14-1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D134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F66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D177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B445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A696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BB6E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5D3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5.0 (5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53FB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4.3 (4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C330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5.6 (5.2)</w:t>
            </w:r>
          </w:p>
        </w:tc>
      </w:tr>
      <w:tr w:rsidR="00B31564" w:rsidRPr="00B31564" w14:paraId="22EC0D52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D1739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131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D02D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56.8%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F52D3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27.0%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2186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10.3%]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E659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3.9%]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C7EA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[2.1%]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E1ED8" w14:textId="3832D63B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1F34" w14:textId="11516336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0CD2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5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A2BD" w14:textId="77777777" w:rsidR="00B31564" w:rsidRPr="00B31564" w:rsidRDefault="00B31564" w:rsidP="0002272B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n = 719</w:t>
            </w:r>
          </w:p>
        </w:tc>
      </w:tr>
      <w:tr w:rsidR="00B31564" w:rsidRPr="00B31564" w14:paraId="03F1089A" w14:textId="77777777" w:rsidTr="00B31564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C267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CB6D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DE8D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BC8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C224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ANOVA for PHQ-A scor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B88A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81B0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2B01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BF0C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η</w:t>
            </w: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  <w:vertAlign w:val="subscript"/>
              </w:rPr>
              <w:t>p</w:t>
            </w:r>
            <w:r w:rsidRPr="00B31564">
              <w:rPr>
                <w:rFonts w:ascii="Times New Roman" w:eastAsia="游ゴシック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B31564" w:rsidRPr="00B31564" w14:paraId="2D29C7A6" w14:textId="77777777" w:rsidTr="0002272B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BC3C" w14:textId="77777777" w:rsidR="00B31564" w:rsidRPr="00B31564" w:rsidRDefault="00B31564" w:rsidP="00B3156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1DCB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FFA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B62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D5F7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 w:rsidRPr="00B31564">
              <w:rPr>
                <w:rFonts w:ascii="Times New Roman" w:eastAsia="游ゴシック" w:hAnsi="Times New Roman" w:cs="Times New Roman"/>
                <w:color w:val="000000"/>
              </w:rPr>
              <w:t>Scool</w:t>
            </w:r>
            <w:proofErr w:type="spellEnd"/>
            <w:r w:rsidRPr="00B31564">
              <w:rPr>
                <w:rFonts w:ascii="Times New Roman" w:eastAsia="游ゴシック" w:hAnsi="Times New Roman" w:cs="Times New Roman"/>
                <w:color w:val="000000"/>
              </w:rPr>
              <w:t xml:space="preserve"> grad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CFD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4447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70F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009D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&gt; 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4BAB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.006</w:t>
            </w:r>
          </w:p>
        </w:tc>
      </w:tr>
      <w:tr w:rsidR="00B31564" w:rsidRPr="00B31564" w14:paraId="42FD8A76" w14:textId="77777777" w:rsidTr="0002272B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EDB1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7697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7025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2DDC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1268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Gend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68B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A897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761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BDD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.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1F25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&gt; .001</w:t>
            </w:r>
          </w:p>
        </w:tc>
      </w:tr>
      <w:tr w:rsidR="00B31564" w:rsidRPr="00B31564" w14:paraId="0E5547ED" w14:textId="77777777" w:rsidTr="0002272B"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74E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34EC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144E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D49E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AE6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School grade × gend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39CE" w14:textId="77777777" w:rsidR="00B31564" w:rsidRPr="00B31564" w:rsidRDefault="00B31564" w:rsidP="00B31564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BEB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1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162B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&gt; 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5A9F" w14:textId="77777777" w:rsidR="00B31564" w:rsidRPr="00B31564" w:rsidRDefault="00B31564" w:rsidP="00B31564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B31564">
              <w:rPr>
                <w:rFonts w:ascii="Times New Roman" w:eastAsia="游ゴシック" w:hAnsi="Times New Roman" w:cs="Times New Roman"/>
                <w:color w:val="000000"/>
              </w:rPr>
              <w:t>.007</w:t>
            </w:r>
          </w:p>
        </w:tc>
      </w:tr>
      <w:tr w:rsidR="0002272B" w:rsidRPr="00B31564" w14:paraId="53550F20" w14:textId="77777777" w:rsidTr="000660A9">
        <w:trPr>
          <w:trHeight w:val="375"/>
        </w:trPr>
        <w:tc>
          <w:tcPr>
            <w:tcW w:w="130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C6C3" w14:textId="4E550B65" w:rsidR="00D667F1" w:rsidRDefault="00D667F1" w:rsidP="000227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articipants</w:t>
            </w:r>
            <w:r w:rsidRPr="00D667F1">
              <w:rPr>
                <w:rFonts w:ascii="Times New Roman" w:eastAsia="游ゴシック" w:hAnsi="Times New Roman" w:cs="Times New Roman"/>
                <w:color w:val="000000"/>
              </w:rPr>
              <w:t xml:space="preserve"> with missing values were excluded from this analysis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(</w:t>
            </w:r>
            <w:r w:rsidRPr="008D72D7">
              <w:rPr>
                <w:rFonts w:ascii="Times New Roman" w:eastAsia="游ゴシック" w:hAnsi="Times New Roman" w:cs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= 153)</w:t>
            </w:r>
            <w:r w:rsidRPr="00D667F1">
              <w:rPr>
                <w:rFonts w:ascii="Times New Roman" w:eastAsia="游ゴシック" w:hAnsi="Times New Roman" w:cs="Times New Roman"/>
                <w:color w:val="000000"/>
              </w:rPr>
              <w:t>.</w:t>
            </w:r>
          </w:p>
          <w:p w14:paraId="7BF078BE" w14:textId="7828C3E3" w:rsidR="0002272B" w:rsidRPr="00B31564" w:rsidRDefault="0002272B" w:rsidP="0002272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HQ = </w:t>
            </w:r>
            <w:r w:rsidRPr="0002272B">
              <w:rPr>
                <w:rFonts w:ascii="Times New Roman" w:eastAsia="游ゴシック" w:hAnsi="Times New Roman" w:cs="Times New Roman"/>
                <w:color w:val="000000"/>
              </w:rPr>
              <w:t>Patient Health Questionnaire for Adolescents</w:t>
            </w:r>
            <w:r w:rsidR="00D667F1">
              <w:rPr>
                <w:rFonts w:ascii="Times New Roman" w:eastAsia="游ゴシック" w:hAnsi="Times New Roman" w:cs="Times New Roman"/>
                <w:color w:val="000000"/>
              </w:rPr>
              <w:t xml:space="preserve">, ANOVA = </w:t>
            </w:r>
            <w:r w:rsidR="00D667F1" w:rsidRPr="00D667F1">
              <w:rPr>
                <w:rFonts w:ascii="Times New Roman" w:eastAsia="游ゴシック" w:hAnsi="Times New Roman" w:cs="Times New Roman"/>
                <w:color w:val="000000"/>
              </w:rPr>
              <w:t>analysis of covariance</w:t>
            </w:r>
          </w:p>
        </w:tc>
      </w:tr>
    </w:tbl>
    <w:p w14:paraId="313C6DE4" w14:textId="6AD62BF4" w:rsidR="006C282B" w:rsidRPr="000847BF" w:rsidRDefault="006C282B" w:rsidP="0002272B">
      <w:pPr>
        <w:pStyle w:val="a3"/>
        <w:spacing w:line="240" w:lineRule="auto"/>
        <w:rPr>
          <w:rFonts w:ascii="Times New Roman" w:hAnsi="Times New Roman" w:cs="Times New Roman"/>
        </w:rPr>
      </w:pPr>
    </w:p>
    <w:sectPr w:rsidR="006C282B" w:rsidRPr="000847BF" w:rsidSect="000847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D71B4C" w14:textId="77777777" w:rsidR="0097369C" w:rsidRDefault="0097369C" w:rsidP="00A06F71">
      <w:pPr>
        <w:spacing w:after="0" w:line="240" w:lineRule="auto"/>
      </w:pPr>
      <w:r>
        <w:separator/>
      </w:r>
    </w:p>
  </w:endnote>
  <w:endnote w:type="continuationSeparator" w:id="0">
    <w:p w14:paraId="55B5E7F4" w14:textId="77777777" w:rsidR="0097369C" w:rsidRDefault="0097369C" w:rsidP="00A06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351CF" w14:textId="77777777" w:rsidR="0097369C" w:rsidRDefault="0097369C" w:rsidP="00A06F71">
      <w:pPr>
        <w:spacing w:after="0" w:line="240" w:lineRule="auto"/>
      </w:pPr>
      <w:r>
        <w:separator/>
      </w:r>
    </w:p>
  </w:footnote>
  <w:footnote w:type="continuationSeparator" w:id="0">
    <w:p w14:paraId="724DB552" w14:textId="77777777" w:rsidR="0097369C" w:rsidRDefault="0097369C" w:rsidP="00A06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tLAwtLQwNLAwtzBS0lEKTi0uzszPAykwrAUAl0cnfSwAAAA="/>
  </w:docVars>
  <w:rsids>
    <w:rsidRoot w:val="000847BF"/>
    <w:rsid w:val="0002272B"/>
    <w:rsid w:val="000847BF"/>
    <w:rsid w:val="004952EC"/>
    <w:rsid w:val="0053466E"/>
    <w:rsid w:val="006C282B"/>
    <w:rsid w:val="008545F0"/>
    <w:rsid w:val="008D72D7"/>
    <w:rsid w:val="008E3432"/>
    <w:rsid w:val="0097369C"/>
    <w:rsid w:val="00A06F71"/>
    <w:rsid w:val="00B31564"/>
    <w:rsid w:val="00B907DC"/>
    <w:rsid w:val="00D34615"/>
    <w:rsid w:val="00D667F1"/>
    <w:rsid w:val="00FF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622CFA"/>
  <w15:chartTrackingRefBased/>
  <w15:docId w15:val="{16CCA484-F600-4987-8AD0-259CA5357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7BF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0847BF"/>
  </w:style>
  <w:style w:type="paragraph" w:styleId="a4">
    <w:name w:val="Balloon Text"/>
    <w:basedOn w:val="a"/>
    <w:link w:val="a5"/>
    <w:uiPriority w:val="99"/>
    <w:semiHidden/>
    <w:unhideWhenUsed/>
    <w:rsid w:val="00D346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3461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06F7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06F71"/>
  </w:style>
  <w:style w:type="paragraph" w:styleId="a8">
    <w:name w:val="footer"/>
    <w:basedOn w:val="a"/>
    <w:link w:val="a9"/>
    <w:uiPriority w:val="99"/>
    <w:unhideWhenUsed/>
    <w:rsid w:val="00A06F7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06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5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SF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, Tomoya</dc:creator>
  <cp:keywords/>
  <dc:description/>
  <cp:lastModifiedBy>adachi masaki</cp:lastModifiedBy>
  <cp:revision>2</cp:revision>
  <dcterms:created xsi:type="dcterms:W3CDTF">2020-09-08T04:28:00Z</dcterms:created>
  <dcterms:modified xsi:type="dcterms:W3CDTF">2020-09-08T04:28:00Z</dcterms:modified>
</cp:coreProperties>
</file>